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85E4E" w14:textId="0B695BA0" w:rsidR="004A5A96" w:rsidRPr="00DD13AA" w:rsidRDefault="004A5A96" w:rsidP="004A5A96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2063AC">
        <w:rPr>
          <w:rFonts w:ascii="Times New Roman" w:hAnsi="Times New Roman" w:cs="Times New Roman"/>
          <w:b/>
          <w:lang w:val="en-GB"/>
        </w:rPr>
        <w:t>3</w:t>
      </w:r>
      <w:r w:rsidRPr="00DD13AA">
        <w:rPr>
          <w:rFonts w:ascii="Times New Roman" w:hAnsi="Times New Roman" w:cs="Times New Roman"/>
          <w:b/>
          <w:lang w:val="en-GB"/>
        </w:rPr>
        <w:t xml:space="preserve">: </w:t>
      </w:r>
      <w:r w:rsidRPr="00DD13AA">
        <w:rPr>
          <w:rFonts w:ascii="Times New Roman" w:hAnsi="Times New Roman" w:cs="Times New Roman"/>
          <w:lang w:val="en-GB"/>
        </w:rPr>
        <w:t>Surrogacy between pCR and MPR status with overall surviva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38"/>
        <w:gridCol w:w="4138"/>
      </w:tblGrid>
      <w:tr w:rsidR="004A5A96" w:rsidRPr="00DD13AA" w14:paraId="6A1C1926" w14:textId="77777777" w:rsidTr="004B1B02">
        <w:trPr>
          <w:trHeight w:val="436"/>
        </w:trPr>
        <w:tc>
          <w:tcPr>
            <w:tcW w:w="4138" w:type="dxa"/>
            <w:shd w:val="clear" w:color="auto" w:fill="D9D9D9" w:themeFill="background1" w:themeFillShade="D9"/>
            <w:vAlign w:val="center"/>
          </w:tcPr>
          <w:p w14:paraId="38E6C0A9" w14:textId="77777777" w:rsidR="004A5A96" w:rsidRPr="00DD13AA" w:rsidRDefault="004A5A96" w:rsidP="004B1B02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190966465"/>
            <w:r w:rsidRPr="00DD13AA">
              <w:rPr>
                <w:rFonts w:ascii="Times New Roman" w:hAnsi="Times New Roman" w:cs="Times New Roman"/>
                <w:lang w:val="en-GB"/>
              </w:rPr>
              <w:t>Univariable Cox models</w:t>
            </w:r>
          </w:p>
        </w:tc>
        <w:tc>
          <w:tcPr>
            <w:tcW w:w="4138" w:type="dxa"/>
            <w:shd w:val="clear" w:color="auto" w:fill="D9D9D9" w:themeFill="background1" w:themeFillShade="D9"/>
            <w:vAlign w:val="center"/>
          </w:tcPr>
          <w:p w14:paraId="0779E392" w14:textId="77777777" w:rsidR="004A5A96" w:rsidRPr="00DD13AA" w:rsidRDefault="004A5A96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OS hazard ratio (95%CI)</w:t>
            </w:r>
          </w:p>
        </w:tc>
      </w:tr>
      <w:tr w:rsidR="004A5A96" w:rsidRPr="00DD13AA" w14:paraId="57C59A15" w14:textId="77777777" w:rsidTr="004B1B02">
        <w:trPr>
          <w:trHeight w:val="436"/>
        </w:trPr>
        <w:tc>
          <w:tcPr>
            <w:tcW w:w="4138" w:type="dxa"/>
            <w:vAlign w:val="center"/>
          </w:tcPr>
          <w:p w14:paraId="52FDC116" w14:textId="77777777" w:rsidR="004A5A96" w:rsidRPr="00DD13AA" w:rsidRDefault="004A5A96" w:rsidP="004A5A96">
            <w:pPr>
              <w:pStyle w:val="Prrafodelista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pCR (yes vs no)</w:t>
            </w:r>
          </w:p>
        </w:tc>
        <w:tc>
          <w:tcPr>
            <w:tcW w:w="4138" w:type="dxa"/>
            <w:vAlign w:val="center"/>
          </w:tcPr>
          <w:p w14:paraId="6BE5539D" w14:textId="77777777" w:rsidR="004A5A96" w:rsidRPr="00DD13AA" w:rsidRDefault="004A5A96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0.52 (0.06 – 4.33)</w:t>
            </w:r>
          </w:p>
        </w:tc>
      </w:tr>
      <w:tr w:rsidR="004A5A96" w:rsidRPr="00DD13AA" w14:paraId="5ACCD807" w14:textId="77777777" w:rsidTr="004B1B02">
        <w:trPr>
          <w:trHeight w:val="436"/>
        </w:trPr>
        <w:tc>
          <w:tcPr>
            <w:tcW w:w="4138" w:type="dxa"/>
            <w:vAlign w:val="center"/>
          </w:tcPr>
          <w:p w14:paraId="52B4EEC5" w14:textId="77777777" w:rsidR="004A5A96" w:rsidRPr="00DD13AA" w:rsidRDefault="004A5A96" w:rsidP="004A5A96">
            <w:pPr>
              <w:pStyle w:val="Prrafodelista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MPR (yes vs no)</w:t>
            </w:r>
          </w:p>
        </w:tc>
        <w:tc>
          <w:tcPr>
            <w:tcW w:w="4138" w:type="dxa"/>
            <w:vAlign w:val="center"/>
          </w:tcPr>
          <w:p w14:paraId="0238DEED" w14:textId="77777777" w:rsidR="004A5A96" w:rsidRPr="00DD13AA" w:rsidRDefault="004A5A96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0.33 (0.04 – 2.73)</w:t>
            </w:r>
          </w:p>
        </w:tc>
      </w:tr>
    </w:tbl>
    <w:bookmarkEnd w:id="0"/>
    <w:p w14:paraId="7F886BA5" w14:textId="77777777" w:rsidR="004A5A96" w:rsidRPr="00DD13AA" w:rsidRDefault="004A5A96" w:rsidP="004A5A96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lang w:val="en-GB"/>
        </w:rPr>
        <w:t>Legend: pCR: pathological complete response; MPR: major pathological response, OS: overall survival; CI: confidence interval</w:t>
      </w:r>
    </w:p>
    <w:p w14:paraId="5081071F" w14:textId="77777777" w:rsidR="004A5A96" w:rsidRPr="004A5A96" w:rsidRDefault="004A5A96">
      <w:pPr>
        <w:rPr>
          <w:lang w:val="en-GB"/>
        </w:rPr>
      </w:pPr>
    </w:p>
    <w:sectPr w:rsidR="004A5A96" w:rsidRPr="004A5A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596432"/>
    <w:multiLevelType w:val="hybridMultilevel"/>
    <w:tmpl w:val="390E618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55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96"/>
    <w:rsid w:val="002063AC"/>
    <w:rsid w:val="004A5A96"/>
    <w:rsid w:val="00A22262"/>
    <w:rsid w:val="00C9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863F6"/>
  <w15:chartTrackingRefBased/>
  <w15:docId w15:val="{D7A89A98-1A67-4A16-BAAD-ABEDC0BD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96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A5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5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5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5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5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5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5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5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5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5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5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5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5A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5A9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5A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5A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5A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5A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5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5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5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5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5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5A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5A9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5A9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5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5A9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5A9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A5A9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RBONERAS GIRGAS</dc:creator>
  <cp:keywords/>
  <dc:description/>
  <cp:lastModifiedBy>MARTA CARBONERAS GIRGAS</cp:lastModifiedBy>
  <cp:revision>2</cp:revision>
  <dcterms:created xsi:type="dcterms:W3CDTF">2025-04-30T12:00:00Z</dcterms:created>
  <dcterms:modified xsi:type="dcterms:W3CDTF">2025-05-14T12:43:00Z</dcterms:modified>
</cp:coreProperties>
</file>